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6C7" w:rsidRDefault="00732FD2" w:rsidP="00F72AA1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</w:t>
      </w:r>
      <w:r w:rsidR="004A6DA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546C7">
        <w:rPr>
          <w:rFonts w:ascii="Times New Roman" w:hAnsi="Times New Roman" w:cs="Times New Roman"/>
          <w:b/>
          <w:sz w:val="24"/>
          <w:szCs w:val="24"/>
        </w:rPr>
        <w:t>:</w:t>
      </w:r>
      <w:r w:rsidR="002546C7">
        <w:rPr>
          <w:rFonts w:ascii="Times New Roman" w:hAnsi="Times New Roman" w:cs="Times New Roman"/>
          <w:b/>
          <w:sz w:val="16"/>
          <w:szCs w:val="16"/>
        </w:rPr>
        <w:t xml:space="preserve"> </w:t>
      </w:r>
      <w:bookmarkStart w:id="0" w:name="_GoBack"/>
      <w:bookmarkEnd w:id="0"/>
      <w:r w:rsidR="002546C7" w:rsidRPr="00F73472">
        <w:rPr>
          <w:rFonts w:ascii="Times New Roman" w:hAnsi="Times New Roman" w:cs="Times New Roman"/>
          <w:b/>
          <w:sz w:val="24"/>
          <w:szCs w:val="24"/>
        </w:rPr>
        <w:t xml:space="preserve">Functional annotation </w:t>
      </w:r>
      <w:r w:rsidR="002546C7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2546C7" w:rsidRPr="00F73472">
        <w:rPr>
          <w:rFonts w:ascii="Times New Roman" w:hAnsi="Times New Roman" w:cs="Times New Roman"/>
          <w:b/>
          <w:i/>
          <w:sz w:val="24"/>
          <w:szCs w:val="24"/>
        </w:rPr>
        <w:t>B. mallei</w:t>
      </w:r>
      <w:r w:rsidR="002546C7">
        <w:rPr>
          <w:rFonts w:ascii="Times New Roman" w:hAnsi="Times New Roman" w:cs="Times New Roman"/>
          <w:b/>
          <w:sz w:val="24"/>
          <w:szCs w:val="24"/>
        </w:rPr>
        <w:t xml:space="preserve"> proteins </w:t>
      </w:r>
      <w:r w:rsidR="002546C7" w:rsidRPr="00F73472">
        <w:rPr>
          <w:rFonts w:ascii="Times New Roman" w:hAnsi="Times New Roman" w:cs="Times New Roman"/>
          <w:b/>
          <w:sz w:val="24"/>
          <w:szCs w:val="24"/>
        </w:rPr>
        <w:t xml:space="preserve">inferred from the </w:t>
      </w:r>
      <w:r w:rsidR="002546C7">
        <w:rPr>
          <w:rFonts w:ascii="Times New Roman" w:hAnsi="Times New Roman" w:cs="Times New Roman"/>
          <w:b/>
          <w:sz w:val="24"/>
          <w:szCs w:val="24"/>
        </w:rPr>
        <w:t xml:space="preserve">host-pathogen network </w:t>
      </w:r>
      <w:r w:rsidR="002546C7" w:rsidRPr="00F73472">
        <w:rPr>
          <w:rFonts w:ascii="Times New Roman" w:hAnsi="Times New Roman" w:cs="Times New Roman"/>
          <w:b/>
          <w:sz w:val="24"/>
          <w:szCs w:val="24"/>
        </w:rPr>
        <w:t>alignment</w:t>
      </w:r>
      <w:r w:rsidR="00D327F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1268" w:type="dxa"/>
        <w:tblLayout w:type="fixed"/>
        <w:tblLook w:val="04A0" w:firstRow="1" w:lastRow="0" w:firstColumn="1" w:lastColumn="0" w:noHBand="0" w:noVBand="1"/>
      </w:tblPr>
      <w:tblGrid>
        <w:gridCol w:w="1458"/>
        <w:gridCol w:w="2160"/>
        <w:gridCol w:w="1080"/>
        <w:gridCol w:w="1170"/>
        <w:gridCol w:w="720"/>
        <w:gridCol w:w="720"/>
        <w:gridCol w:w="720"/>
        <w:gridCol w:w="720"/>
        <w:gridCol w:w="630"/>
        <w:gridCol w:w="630"/>
        <w:gridCol w:w="630"/>
        <w:gridCol w:w="630"/>
      </w:tblGrid>
      <w:tr w:rsidR="002546C7" w:rsidRPr="009C4AD0" w:rsidTr="00431F03">
        <w:trPr>
          <w:trHeight w:val="350"/>
        </w:trPr>
        <w:tc>
          <w:tcPr>
            <w:tcW w:w="1458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2546C7" w:rsidRPr="009C4AD0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ignment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546C7" w:rsidRPr="009C4AD0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similarity based on</w:t>
            </w:r>
          </w:p>
        </w:tc>
        <w:tc>
          <w:tcPr>
            <w:tcW w:w="369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2546C7" w:rsidRPr="009C4AD0" w:rsidRDefault="00E37684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igned edges</w:t>
            </w:r>
          </w:p>
        </w:tc>
        <w:tc>
          <w:tcPr>
            <w:tcW w:w="3960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hared GO terms (best alignment)</w:t>
            </w:r>
          </w:p>
        </w:tc>
      </w:tr>
      <w:tr w:rsidR="002546C7" w:rsidRPr="009C4AD0" w:rsidTr="00431F03">
        <w:trPr>
          <w:trHeight w:val="350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2546C7" w:rsidRPr="009C4AD0" w:rsidRDefault="002546C7" w:rsidP="008F73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2546C7" w:rsidRPr="009C4AD0" w:rsidRDefault="002546C7" w:rsidP="008F73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2546C7" w:rsidRPr="009C4AD0" w:rsidRDefault="0092764D" w:rsidP="004503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erage (SD</w:t>
            </w:r>
            <w:r w:rsidR="002546C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2546C7" w:rsidRPr="009C4AD0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st</w:t>
            </w:r>
          </w:p>
        </w:tc>
        <w:tc>
          <w:tcPr>
            <w:tcW w:w="72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720" w:type="dxa"/>
            <w:vMerge w:val="restart"/>
            <w:tcBorders>
              <w:left w:val="single" w:sz="12" w:space="0" w:color="auto"/>
            </w:tcBorders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30" w:type="dxa"/>
            <w:vMerge w:val="restart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30" w:type="dxa"/>
            <w:vMerge w:val="restart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30" w:type="dxa"/>
            <w:vMerge w:val="restart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30" w:type="dxa"/>
            <w:vMerge w:val="restart"/>
            <w:tcBorders>
              <w:right w:val="nil"/>
            </w:tcBorders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2546C7" w:rsidRPr="009C4AD0" w:rsidTr="00431F03">
        <w:trPr>
          <w:trHeight w:val="350"/>
        </w:trPr>
        <w:tc>
          <w:tcPr>
            <w:tcW w:w="145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2546C7" w:rsidRPr="009C4AD0" w:rsidRDefault="002546C7" w:rsidP="008F73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46C7" w:rsidRPr="009C4AD0" w:rsidRDefault="002546C7" w:rsidP="008F73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2546C7" w:rsidRPr="00D71B50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B5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546C7" w:rsidRPr="00D71B50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B5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2546C7" w:rsidRPr="00D71B50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B50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546C7" w:rsidRPr="00D71B50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B5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546C7" w:rsidRPr="006B2267" w:rsidTr="00431F03">
        <w:trPr>
          <w:trHeight w:val="155"/>
        </w:trPr>
        <w:tc>
          <w:tcPr>
            <w:tcW w:w="1458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2546C7" w:rsidRPr="006B2267" w:rsidRDefault="002546C7" w:rsidP="009E54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M</w:t>
            </w: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 xml:space="preserve"> – HS</w:t>
            </w:r>
            <w:r w:rsidR="009E546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Topo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 xml:space="preserve"> (default)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546C7" w:rsidRPr="006B2267" w:rsidRDefault="002546C7" w:rsidP="007427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427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2546C7" w:rsidRPr="006B2267" w:rsidRDefault="00742734" w:rsidP="007427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2546C7" w:rsidRPr="006B2267" w:rsidRDefault="00742734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742734" w:rsidP="007427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546C7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2546C7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2546C7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12" w:space="0" w:color="auto"/>
              <w:right w:val="nil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46C7" w:rsidRPr="006B2267" w:rsidTr="00431F03">
        <w:trPr>
          <w:trHeight w:val="15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:rsidR="002546C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2546C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:rsidR="002546C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:rsidR="002546C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2546C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46C7" w:rsidRPr="006B2267" w:rsidTr="00431F03">
        <w:trPr>
          <w:trHeight w:val="15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546C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:rsidR="002546C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46C7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="00E920BC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8 (1.0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7 (1.6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2546C7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2546C7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7*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2546C7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630" w:type="dxa"/>
            <w:tcBorders>
              <w:top w:val="single" w:sz="12" w:space="0" w:color="auto"/>
              <w:right w:val="nil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2546C7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:rsidR="002546C7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:rsidR="002546C7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:rsidR="002546C7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46C7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2546C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546C7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2546C7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Multiple factors</w:t>
            </w:r>
          </w:p>
        </w:tc>
        <w:tc>
          <w:tcPr>
            <w:tcW w:w="1080" w:type="dxa"/>
            <w:vMerge w:val="restart"/>
            <w:tcBorders>
              <w:lef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6 (1.3)</w:t>
            </w:r>
          </w:p>
        </w:tc>
        <w:tc>
          <w:tcPr>
            <w:tcW w:w="1170" w:type="dxa"/>
            <w:vMerge w:val="restart"/>
            <w:tcBorders>
              <w:right w:val="single" w:sz="4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 (2.2)</w:t>
            </w:r>
          </w:p>
        </w:tc>
        <w:tc>
          <w:tcPr>
            <w:tcW w:w="720" w:type="dxa"/>
            <w:vMerge w:val="restart"/>
            <w:tcBorders>
              <w:left w:val="single" w:sz="4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vMerge w:val="restart"/>
            <w:tcBorders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:rsidR="002546C7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35*</w:t>
            </w:r>
          </w:p>
        </w:tc>
        <w:tc>
          <w:tcPr>
            <w:tcW w:w="630" w:type="dxa"/>
            <w:vAlign w:val="center"/>
          </w:tcPr>
          <w:p w:rsidR="002546C7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15*</w:t>
            </w:r>
          </w:p>
        </w:tc>
        <w:tc>
          <w:tcPr>
            <w:tcW w:w="630" w:type="dxa"/>
            <w:vAlign w:val="center"/>
          </w:tcPr>
          <w:p w:rsidR="002546C7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  <w:tc>
          <w:tcPr>
            <w:tcW w:w="630" w:type="dxa"/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2546C7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</w:tcBorders>
          </w:tcPr>
          <w:p w:rsidR="002546C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:rsidR="002546C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:rsidR="002546C7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:rsidR="002546C7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:rsidR="002546C7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546C7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2546C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2546C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2546C7" w:rsidRPr="006B2267" w:rsidRDefault="002546C7" w:rsidP="008F73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546C7" w:rsidRPr="006B2267" w:rsidRDefault="002546C7" w:rsidP="008F73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2546C7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27*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14*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6*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:rsidR="002546C7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546C7">
              <w:rPr>
                <w:rFonts w:ascii="Times New Roman" w:hAnsi="Times New Roman" w:cs="Times New Roman"/>
                <w:sz w:val="20"/>
                <w:szCs w:val="20"/>
              </w:rPr>
              <w:t>6*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 w:val="restart"/>
            <w:tcBorders>
              <w:left w:val="nil"/>
              <w:righ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HBM – HYP</w:t>
            </w:r>
          </w:p>
        </w:tc>
        <w:tc>
          <w:tcPr>
            <w:tcW w:w="216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Topology (default)</w:t>
            </w:r>
          </w:p>
        </w:tc>
        <w:tc>
          <w:tcPr>
            <w:tcW w:w="1080" w:type="dxa"/>
            <w:vMerge w:val="restart"/>
            <w:tcBorders>
              <w:left w:val="single" w:sz="12" w:space="0" w:color="auto"/>
            </w:tcBorders>
            <w:vAlign w:val="center"/>
          </w:tcPr>
          <w:p w:rsidR="00D359CF" w:rsidRPr="006B2267" w:rsidRDefault="00D359CF" w:rsidP="00B12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12D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 (0.0)</w:t>
            </w:r>
          </w:p>
        </w:tc>
        <w:tc>
          <w:tcPr>
            <w:tcW w:w="1170" w:type="dxa"/>
            <w:vMerge w:val="restart"/>
            <w:vAlign w:val="center"/>
          </w:tcPr>
          <w:p w:rsidR="00D359CF" w:rsidRPr="006B2267" w:rsidRDefault="00B12D17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720" w:type="dxa"/>
            <w:vMerge w:val="restart"/>
            <w:vAlign w:val="center"/>
          </w:tcPr>
          <w:p w:rsidR="00D359CF" w:rsidRPr="006B2267" w:rsidRDefault="00B12D17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20" w:type="dxa"/>
            <w:vMerge w:val="restart"/>
            <w:vAlign w:val="center"/>
          </w:tcPr>
          <w:p w:rsidR="00D359CF" w:rsidRPr="006B2267" w:rsidRDefault="00D359CF" w:rsidP="00B12D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  <w:r w:rsidR="00B12D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720" w:type="dxa"/>
            <w:vAlign w:val="center"/>
          </w:tcPr>
          <w:p w:rsidR="00D359CF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30" w:type="dxa"/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:rsidR="00D359CF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12" w:space="0" w:color="auto"/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20" w:type="dxa"/>
            <w:vAlign w:val="center"/>
          </w:tcPr>
          <w:p w:rsidR="00D359CF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D359CF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="00E920BC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359CF" w:rsidRPr="006B2267" w:rsidRDefault="00FD3FE4" w:rsidP="00FD3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.5 (5.7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:rsidR="00D359CF" w:rsidRPr="006B2267" w:rsidRDefault="00FD3FE4" w:rsidP="00FD3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.6 (2.5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:rsidR="00D359CF" w:rsidRPr="006B2267" w:rsidRDefault="00FD3FE4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:rsidR="00D359CF" w:rsidRPr="006B2267" w:rsidRDefault="00D359CF" w:rsidP="00FD3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D3F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D3F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D359CF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41*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11*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D359CF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12" w:space="0" w:color="auto"/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20" w:type="dxa"/>
            <w:vAlign w:val="center"/>
          </w:tcPr>
          <w:p w:rsidR="00D359CF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:rsidR="00D359CF" w:rsidRPr="006B2267" w:rsidRDefault="00CF62D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10*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267">
              <w:rPr>
                <w:rFonts w:ascii="Times New Roman" w:hAnsi="Times New Roman" w:cs="Times New Roman"/>
                <w:sz w:val="20"/>
                <w:szCs w:val="20"/>
              </w:rPr>
              <w:t>Multiple factor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 (3.4)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 (1.6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vAlign w:val="center"/>
          </w:tcPr>
          <w:p w:rsidR="00D359CF" w:rsidRPr="006B2267" w:rsidRDefault="00D359CF" w:rsidP="00D35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:rsidR="00D359CF" w:rsidRPr="006B2267" w:rsidRDefault="00D359CF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D359CF" w:rsidRPr="006B2267" w:rsidRDefault="00D359CF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righ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D359CF" w:rsidRPr="006B2267" w:rsidRDefault="00D359CF" w:rsidP="00E6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720" w:type="dxa"/>
            <w:vAlign w:val="center"/>
          </w:tcPr>
          <w:p w:rsidR="00D359CF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:rsidR="00D359CF" w:rsidRPr="006B2267" w:rsidRDefault="00B93EE5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359CF" w:rsidRPr="006B2267" w:rsidTr="00431F03">
        <w:trPr>
          <w:trHeight w:val="75"/>
        </w:trPr>
        <w:tc>
          <w:tcPr>
            <w:tcW w:w="1458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359CF" w:rsidRPr="006B2267" w:rsidRDefault="00D359CF" w:rsidP="00E60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D359CF" w:rsidRPr="006B2267" w:rsidRDefault="00D359CF" w:rsidP="00E60A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431F0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BA0DB7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D359CF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D359CF" w:rsidRPr="006B2267" w:rsidRDefault="00D359CF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vAlign w:val="center"/>
          </w:tcPr>
          <w:p w:rsidR="00D359CF" w:rsidRPr="006B2267" w:rsidRDefault="00C33AA3" w:rsidP="00431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359C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:rsidR="002546C7" w:rsidRDefault="002546C7" w:rsidP="008F730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932F8" w:rsidRDefault="00AC51B2" w:rsidP="006F67E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56159">
        <w:rPr>
          <w:rFonts w:ascii="Times New Roman" w:hAnsi="Times New Roman" w:cs="Times New Roman"/>
          <w:sz w:val="24"/>
          <w:szCs w:val="24"/>
        </w:rPr>
        <w:t>HBM – H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956159">
        <w:rPr>
          <w:rFonts w:ascii="Times New Roman" w:hAnsi="Times New Roman" w:cs="Times New Roman"/>
          <w:sz w:val="24"/>
          <w:szCs w:val="24"/>
        </w:rPr>
        <w:t>:  Huma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07F28">
        <w:rPr>
          <w:rFonts w:ascii="Times New Roman" w:hAnsi="Times New Roman" w:cs="Times New Roman"/>
          <w:i/>
          <w:sz w:val="24"/>
          <w:szCs w:val="24"/>
        </w:rPr>
        <w:t>B. mallei</w:t>
      </w:r>
      <w:r w:rsidRPr="00956159">
        <w:rPr>
          <w:rFonts w:ascii="Times New Roman" w:hAnsi="Times New Roman" w:cs="Times New Roman"/>
          <w:sz w:val="24"/>
          <w:szCs w:val="24"/>
        </w:rPr>
        <w:t xml:space="preserve"> – Huma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56159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r>
        <w:rPr>
          <w:rFonts w:ascii="Times New Roman" w:hAnsi="Times New Roman" w:cs="Times New Roman"/>
          <w:i/>
          <w:iCs/>
          <w:sz w:val="24"/>
          <w:szCs w:val="24"/>
        </w:rPr>
        <w:t>enterica</w:t>
      </w:r>
      <w:r w:rsidRPr="009561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C51B2">
        <w:rPr>
          <w:rFonts w:ascii="Times New Roman" w:hAnsi="Times New Roman" w:cs="Times New Roman"/>
          <w:iCs/>
          <w:sz w:val="24"/>
          <w:szCs w:val="24"/>
        </w:rPr>
        <w:t>protein-protein interaction (</w:t>
      </w:r>
      <w:r w:rsidRPr="00AC51B2">
        <w:rPr>
          <w:rFonts w:ascii="Times New Roman" w:hAnsi="Times New Roman" w:cs="Times New Roman"/>
          <w:sz w:val="24"/>
          <w:szCs w:val="24"/>
        </w:rPr>
        <w:t>PPI)</w:t>
      </w:r>
      <w:r>
        <w:rPr>
          <w:rFonts w:ascii="Times New Roman" w:hAnsi="Times New Roman" w:cs="Times New Roman"/>
          <w:sz w:val="24"/>
          <w:szCs w:val="24"/>
        </w:rPr>
        <w:t xml:space="preserve"> alignment; </w:t>
      </w:r>
      <w:r w:rsidR="006F67E8" w:rsidRPr="00956159">
        <w:rPr>
          <w:rFonts w:ascii="Times New Roman" w:hAnsi="Times New Roman" w:cs="Times New Roman"/>
          <w:sz w:val="24"/>
          <w:szCs w:val="24"/>
        </w:rPr>
        <w:t>HBM – HYP:  Human</w:t>
      </w:r>
      <w:r w:rsidR="00A751C7">
        <w:rPr>
          <w:rFonts w:ascii="Times New Roman" w:hAnsi="Times New Roman" w:cs="Times New Roman"/>
          <w:sz w:val="24"/>
          <w:szCs w:val="24"/>
        </w:rPr>
        <w:t>-</w:t>
      </w:r>
      <w:r w:rsidR="006F67E8" w:rsidRPr="00607F28">
        <w:rPr>
          <w:rFonts w:ascii="Times New Roman" w:hAnsi="Times New Roman" w:cs="Times New Roman"/>
          <w:i/>
          <w:sz w:val="24"/>
          <w:szCs w:val="24"/>
        </w:rPr>
        <w:t>B. mallei</w:t>
      </w:r>
      <w:r w:rsidR="006F67E8" w:rsidRPr="00956159">
        <w:rPr>
          <w:rFonts w:ascii="Times New Roman" w:hAnsi="Times New Roman" w:cs="Times New Roman"/>
          <w:sz w:val="24"/>
          <w:szCs w:val="24"/>
        </w:rPr>
        <w:t xml:space="preserve"> – Human</w:t>
      </w:r>
      <w:r w:rsidR="00A751C7">
        <w:rPr>
          <w:rFonts w:ascii="Times New Roman" w:hAnsi="Times New Roman" w:cs="Times New Roman"/>
          <w:sz w:val="24"/>
          <w:szCs w:val="24"/>
        </w:rPr>
        <w:t>-</w:t>
      </w:r>
      <w:r w:rsidR="006F67E8" w:rsidRPr="00956159">
        <w:rPr>
          <w:rFonts w:ascii="Times New Roman" w:hAnsi="Times New Roman" w:cs="Times New Roman"/>
          <w:i/>
          <w:iCs/>
          <w:sz w:val="24"/>
          <w:szCs w:val="24"/>
        </w:rPr>
        <w:t xml:space="preserve">Y. pestis </w:t>
      </w:r>
      <w:r w:rsidRPr="00AC51B2">
        <w:rPr>
          <w:rFonts w:ascii="Times New Roman" w:hAnsi="Times New Roman" w:cs="Times New Roman"/>
          <w:iCs/>
          <w:sz w:val="24"/>
          <w:szCs w:val="24"/>
        </w:rPr>
        <w:t>PP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67E8">
        <w:rPr>
          <w:rFonts w:ascii="Times New Roman" w:hAnsi="Times New Roman" w:cs="Times New Roman"/>
          <w:sz w:val="24"/>
          <w:szCs w:val="24"/>
        </w:rPr>
        <w:t>alignment</w:t>
      </w:r>
      <w:r w:rsidR="00A16780">
        <w:rPr>
          <w:rFonts w:ascii="Times New Roman" w:hAnsi="Times New Roman" w:cs="Times New Roman"/>
          <w:sz w:val="24"/>
          <w:szCs w:val="24"/>
        </w:rPr>
        <w:t xml:space="preserve">; BP: Gene Ontology (GO) biological process; </w:t>
      </w:r>
      <w:r w:rsidR="006F67E8">
        <w:rPr>
          <w:rFonts w:ascii="Times New Roman" w:hAnsi="Times New Roman" w:cs="Times New Roman"/>
          <w:sz w:val="24"/>
          <w:szCs w:val="24"/>
        </w:rPr>
        <w:t xml:space="preserve">CL: </w:t>
      </w:r>
      <w:r w:rsidR="00A16780">
        <w:rPr>
          <w:rFonts w:ascii="Times New Roman" w:hAnsi="Times New Roman" w:cs="Times New Roman"/>
          <w:sz w:val="24"/>
          <w:szCs w:val="24"/>
        </w:rPr>
        <w:t xml:space="preserve">GO </w:t>
      </w:r>
      <w:r w:rsidR="006F67E8">
        <w:rPr>
          <w:rFonts w:ascii="Times New Roman" w:hAnsi="Times New Roman" w:cs="Times New Roman"/>
          <w:sz w:val="24"/>
          <w:szCs w:val="24"/>
        </w:rPr>
        <w:t>cellular localization; MF:</w:t>
      </w:r>
      <w:r w:rsidR="00A16780">
        <w:rPr>
          <w:rFonts w:ascii="Times New Roman" w:hAnsi="Times New Roman" w:cs="Times New Roman"/>
          <w:sz w:val="24"/>
          <w:szCs w:val="24"/>
        </w:rPr>
        <w:t xml:space="preserve"> GO</w:t>
      </w:r>
      <w:r w:rsidR="006F67E8">
        <w:rPr>
          <w:rFonts w:ascii="Times New Roman" w:hAnsi="Times New Roman" w:cs="Times New Roman"/>
          <w:sz w:val="24"/>
          <w:szCs w:val="24"/>
        </w:rPr>
        <w:t xml:space="preserve"> molecular function; </w:t>
      </w:r>
      <w:r w:rsidR="00A16780">
        <w:rPr>
          <w:rFonts w:ascii="Times New Roman" w:hAnsi="Times New Roman" w:cs="Times New Roman"/>
          <w:sz w:val="24"/>
          <w:szCs w:val="24"/>
        </w:rPr>
        <w:t xml:space="preserve">SD: standard deviation; </w:t>
      </w:r>
      <w:r w:rsidR="006F67E8">
        <w:rPr>
          <w:rFonts w:ascii="Times New Roman" w:hAnsi="Times New Roman" w:cs="Times New Roman"/>
          <w:sz w:val="24"/>
          <w:szCs w:val="24"/>
        </w:rPr>
        <w:t xml:space="preserve">*statistically significant number of aligned pairs with the same functional annotation (≤ 0.01). </w:t>
      </w:r>
    </w:p>
    <w:p w:rsidR="006932F8" w:rsidRDefault="006932F8" w:rsidP="006F67E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546C7" w:rsidRPr="00821AEF" w:rsidRDefault="006F67E8" w:rsidP="00077ED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alignments have a statistically significant number of aligned interactions.</w:t>
      </w:r>
      <w:r w:rsidRPr="006400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3750F">
        <w:rPr>
          <w:rFonts w:ascii="Times New Roman" w:hAnsi="Times New Roman" w:cs="Times New Roman"/>
          <w:sz w:val="24"/>
          <w:szCs w:val="24"/>
        </w:rPr>
        <w:t>ach pair of</w:t>
      </w:r>
      <w:r>
        <w:rPr>
          <w:rFonts w:ascii="Times New Roman" w:hAnsi="Times New Roman" w:cs="Times New Roman"/>
          <w:sz w:val="24"/>
          <w:szCs w:val="24"/>
        </w:rPr>
        <w:t xml:space="preserve"> host-pathogen interaction networks has been aligned 30 times.</w:t>
      </w:r>
      <w:r w:rsidR="002C30E6" w:rsidRPr="007329D0">
        <w:rPr>
          <w:rFonts w:ascii="Times New Roman" w:hAnsi="Times New Roman" w:cs="Times New Roman"/>
          <w:sz w:val="24"/>
          <w:szCs w:val="24"/>
        </w:rPr>
        <w:fldChar w:fldCharType="begin"/>
      </w:r>
      <w:r w:rsidR="002C30E6" w:rsidRPr="007329D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2C30E6" w:rsidRPr="007329D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546C7" w:rsidRPr="00821AEF" w:rsidSect="00077ED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6FB" w:rsidRDefault="00C376FB" w:rsidP="00A614B0">
      <w:pPr>
        <w:spacing w:after="0" w:line="240" w:lineRule="auto"/>
      </w:pPr>
      <w:r>
        <w:separator/>
      </w:r>
    </w:p>
  </w:endnote>
  <w:end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32128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F73D1" w:rsidRPr="00475C61" w:rsidRDefault="008F73D1" w:rsidP="00475C6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75C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5C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5C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D500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75C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6FB" w:rsidRDefault="00C376FB" w:rsidP="00A614B0">
      <w:pPr>
        <w:spacing w:after="0" w:line="240" w:lineRule="auto"/>
      </w:pPr>
      <w:r>
        <w:separator/>
      </w:r>
    </w:p>
  </w:footnote>
  <w:foot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6EE" w:rsidRDefault="005F26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oNotDisplayPageBoundarie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af2t0smaw5r0ez0pspvtf25z9a9ax25wwd&quot;&gt;BM_paper&lt;record-ids&gt;&lt;item&gt;306&lt;/item&gt;&lt;/record-ids&gt;&lt;/item&gt;&lt;/Libraries&gt;"/>
  </w:docVars>
  <w:rsids>
    <w:rsidRoot w:val="00C7270E"/>
    <w:rsid w:val="0001388F"/>
    <w:rsid w:val="000148DE"/>
    <w:rsid w:val="00032A1B"/>
    <w:rsid w:val="000352A4"/>
    <w:rsid w:val="0004334A"/>
    <w:rsid w:val="00044EAF"/>
    <w:rsid w:val="00050F65"/>
    <w:rsid w:val="00053788"/>
    <w:rsid w:val="00053E60"/>
    <w:rsid w:val="00061685"/>
    <w:rsid w:val="00066E4A"/>
    <w:rsid w:val="000701F6"/>
    <w:rsid w:val="00073F28"/>
    <w:rsid w:val="000753AB"/>
    <w:rsid w:val="00076CEF"/>
    <w:rsid w:val="00076F08"/>
    <w:rsid w:val="00077ED3"/>
    <w:rsid w:val="00080F74"/>
    <w:rsid w:val="00081D6F"/>
    <w:rsid w:val="00086296"/>
    <w:rsid w:val="000941A2"/>
    <w:rsid w:val="000B1680"/>
    <w:rsid w:val="000B59F7"/>
    <w:rsid w:val="000C0988"/>
    <w:rsid w:val="000C43E1"/>
    <w:rsid w:val="000E2680"/>
    <w:rsid w:val="000E2DCF"/>
    <w:rsid w:val="0010303D"/>
    <w:rsid w:val="00106A39"/>
    <w:rsid w:val="00115E92"/>
    <w:rsid w:val="00123B29"/>
    <w:rsid w:val="001257ED"/>
    <w:rsid w:val="00127886"/>
    <w:rsid w:val="00130D94"/>
    <w:rsid w:val="00142B00"/>
    <w:rsid w:val="00143AD7"/>
    <w:rsid w:val="0016247B"/>
    <w:rsid w:val="00172740"/>
    <w:rsid w:val="0017275A"/>
    <w:rsid w:val="001733E1"/>
    <w:rsid w:val="001742CE"/>
    <w:rsid w:val="00175471"/>
    <w:rsid w:val="00184B8A"/>
    <w:rsid w:val="00195EFE"/>
    <w:rsid w:val="001A5B7D"/>
    <w:rsid w:val="001A69A6"/>
    <w:rsid w:val="001B0FE9"/>
    <w:rsid w:val="001C32F0"/>
    <w:rsid w:val="001C4528"/>
    <w:rsid w:val="001C5F80"/>
    <w:rsid w:val="001D4553"/>
    <w:rsid w:val="001E5D61"/>
    <w:rsid w:val="001F1EE0"/>
    <w:rsid w:val="001F400B"/>
    <w:rsid w:val="001F7468"/>
    <w:rsid w:val="002109A4"/>
    <w:rsid w:val="0021428D"/>
    <w:rsid w:val="00217405"/>
    <w:rsid w:val="00231A1E"/>
    <w:rsid w:val="00236AE3"/>
    <w:rsid w:val="00237CF0"/>
    <w:rsid w:val="0024122A"/>
    <w:rsid w:val="00242B86"/>
    <w:rsid w:val="002546C7"/>
    <w:rsid w:val="00263BAE"/>
    <w:rsid w:val="002A7040"/>
    <w:rsid w:val="002A70F6"/>
    <w:rsid w:val="002B5A30"/>
    <w:rsid w:val="002C30E6"/>
    <w:rsid w:val="002D4D66"/>
    <w:rsid w:val="002D500C"/>
    <w:rsid w:val="002E2E18"/>
    <w:rsid w:val="002E5F0A"/>
    <w:rsid w:val="002E749A"/>
    <w:rsid w:val="002F7C58"/>
    <w:rsid w:val="00303B50"/>
    <w:rsid w:val="0032145B"/>
    <w:rsid w:val="0032342F"/>
    <w:rsid w:val="00326C15"/>
    <w:rsid w:val="00331EB9"/>
    <w:rsid w:val="0033438C"/>
    <w:rsid w:val="00337A5B"/>
    <w:rsid w:val="00341609"/>
    <w:rsid w:val="00344DA9"/>
    <w:rsid w:val="00346816"/>
    <w:rsid w:val="00346B4D"/>
    <w:rsid w:val="00347A9E"/>
    <w:rsid w:val="00353EC0"/>
    <w:rsid w:val="003560D0"/>
    <w:rsid w:val="00365AB4"/>
    <w:rsid w:val="00365C31"/>
    <w:rsid w:val="00370EB6"/>
    <w:rsid w:val="003724E5"/>
    <w:rsid w:val="00397F27"/>
    <w:rsid w:val="003A6991"/>
    <w:rsid w:val="003B0BEF"/>
    <w:rsid w:val="003B52EB"/>
    <w:rsid w:val="003C2053"/>
    <w:rsid w:val="003D4DE7"/>
    <w:rsid w:val="003D5971"/>
    <w:rsid w:val="003D7765"/>
    <w:rsid w:val="003D78F6"/>
    <w:rsid w:val="003E3241"/>
    <w:rsid w:val="003E3680"/>
    <w:rsid w:val="003E5BF5"/>
    <w:rsid w:val="003F08FB"/>
    <w:rsid w:val="00406723"/>
    <w:rsid w:val="0041268D"/>
    <w:rsid w:val="00414A14"/>
    <w:rsid w:val="00414B80"/>
    <w:rsid w:val="00430888"/>
    <w:rsid w:val="00431F03"/>
    <w:rsid w:val="00436CA1"/>
    <w:rsid w:val="00436FE5"/>
    <w:rsid w:val="0043712D"/>
    <w:rsid w:val="00444A5D"/>
    <w:rsid w:val="0044699B"/>
    <w:rsid w:val="00450338"/>
    <w:rsid w:val="00450A83"/>
    <w:rsid w:val="004536BC"/>
    <w:rsid w:val="004552E8"/>
    <w:rsid w:val="00461A0F"/>
    <w:rsid w:val="00463F5F"/>
    <w:rsid w:val="00465CD6"/>
    <w:rsid w:val="00472620"/>
    <w:rsid w:val="00475C61"/>
    <w:rsid w:val="00480F90"/>
    <w:rsid w:val="0048721A"/>
    <w:rsid w:val="00494AF7"/>
    <w:rsid w:val="004A3000"/>
    <w:rsid w:val="004A6DAE"/>
    <w:rsid w:val="004B16FF"/>
    <w:rsid w:val="004C4D8E"/>
    <w:rsid w:val="004D081A"/>
    <w:rsid w:val="004D08F2"/>
    <w:rsid w:val="004D2184"/>
    <w:rsid w:val="004D2F4F"/>
    <w:rsid w:val="004D43CD"/>
    <w:rsid w:val="004D4FCD"/>
    <w:rsid w:val="004D65A7"/>
    <w:rsid w:val="004E0386"/>
    <w:rsid w:val="004E4FBE"/>
    <w:rsid w:val="004F3207"/>
    <w:rsid w:val="004F6C80"/>
    <w:rsid w:val="00504A96"/>
    <w:rsid w:val="00506F36"/>
    <w:rsid w:val="00517E77"/>
    <w:rsid w:val="00520A25"/>
    <w:rsid w:val="00522E16"/>
    <w:rsid w:val="00523325"/>
    <w:rsid w:val="00523EE6"/>
    <w:rsid w:val="00527ADF"/>
    <w:rsid w:val="005339A9"/>
    <w:rsid w:val="005349ED"/>
    <w:rsid w:val="00537420"/>
    <w:rsid w:val="005743D4"/>
    <w:rsid w:val="00582FAA"/>
    <w:rsid w:val="0058477E"/>
    <w:rsid w:val="00586575"/>
    <w:rsid w:val="00596CE5"/>
    <w:rsid w:val="005A4F5D"/>
    <w:rsid w:val="005C437D"/>
    <w:rsid w:val="005D416E"/>
    <w:rsid w:val="005D4930"/>
    <w:rsid w:val="005D4B53"/>
    <w:rsid w:val="005D4C13"/>
    <w:rsid w:val="005F26EE"/>
    <w:rsid w:val="005F2EE3"/>
    <w:rsid w:val="00604827"/>
    <w:rsid w:val="00606DDB"/>
    <w:rsid w:val="00607F28"/>
    <w:rsid w:val="00614409"/>
    <w:rsid w:val="006163DA"/>
    <w:rsid w:val="00623040"/>
    <w:rsid w:val="006268E4"/>
    <w:rsid w:val="006313B6"/>
    <w:rsid w:val="006328DC"/>
    <w:rsid w:val="0063501A"/>
    <w:rsid w:val="00640055"/>
    <w:rsid w:val="0064077E"/>
    <w:rsid w:val="00641AE3"/>
    <w:rsid w:val="00645B54"/>
    <w:rsid w:val="00645F37"/>
    <w:rsid w:val="00662F4E"/>
    <w:rsid w:val="00670676"/>
    <w:rsid w:val="00670EB7"/>
    <w:rsid w:val="006932F8"/>
    <w:rsid w:val="006A35BB"/>
    <w:rsid w:val="006A4864"/>
    <w:rsid w:val="006B4826"/>
    <w:rsid w:val="006B6FB9"/>
    <w:rsid w:val="006B7A6B"/>
    <w:rsid w:val="006C49B3"/>
    <w:rsid w:val="006E29A7"/>
    <w:rsid w:val="006F149D"/>
    <w:rsid w:val="006F67E8"/>
    <w:rsid w:val="006F7B32"/>
    <w:rsid w:val="007025C0"/>
    <w:rsid w:val="00705923"/>
    <w:rsid w:val="007112E8"/>
    <w:rsid w:val="00716CE9"/>
    <w:rsid w:val="0073247A"/>
    <w:rsid w:val="007329D0"/>
    <w:rsid w:val="00732FD2"/>
    <w:rsid w:val="00733FA2"/>
    <w:rsid w:val="00735528"/>
    <w:rsid w:val="007379BC"/>
    <w:rsid w:val="00742734"/>
    <w:rsid w:val="00756BC9"/>
    <w:rsid w:val="00762ED8"/>
    <w:rsid w:val="00763175"/>
    <w:rsid w:val="0076450C"/>
    <w:rsid w:val="007656F6"/>
    <w:rsid w:val="007707B9"/>
    <w:rsid w:val="00774A00"/>
    <w:rsid w:val="0078375B"/>
    <w:rsid w:val="0078703A"/>
    <w:rsid w:val="00792841"/>
    <w:rsid w:val="0079351E"/>
    <w:rsid w:val="00794E8D"/>
    <w:rsid w:val="00796C2E"/>
    <w:rsid w:val="007B3162"/>
    <w:rsid w:val="007B40EC"/>
    <w:rsid w:val="007B6E3C"/>
    <w:rsid w:val="007C305D"/>
    <w:rsid w:val="007D4FB3"/>
    <w:rsid w:val="007E2215"/>
    <w:rsid w:val="007E3355"/>
    <w:rsid w:val="007E49E1"/>
    <w:rsid w:val="007F39E1"/>
    <w:rsid w:val="007F50B9"/>
    <w:rsid w:val="00800906"/>
    <w:rsid w:val="008135C6"/>
    <w:rsid w:val="0081713E"/>
    <w:rsid w:val="00817AEB"/>
    <w:rsid w:val="008200FD"/>
    <w:rsid w:val="00821AEF"/>
    <w:rsid w:val="008259D9"/>
    <w:rsid w:val="008267D7"/>
    <w:rsid w:val="0085063D"/>
    <w:rsid w:val="00852B72"/>
    <w:rsid w:val="00855A8A"/>
    <w:rsid w:val="00864F35"/>
    <w:rsid w:val="00873F28"/>
    <w:rsid w:val="00873F7C"/>
    <w:rsid w:val="008827F1"/>
    <w:rsid w:val="00884964"/>
    <w:rsid w:val="00884C1B"/>
    <w:rsid w:val="008860D6"/>
    <w:rsid w:val="00894450"/>
    <w:rsid w:val="00896294"/>
    <w:rsid w:val="00896974"/>
    <w:rsid w:val="008B1CDB"/>
    <w:rsid w:val="008B37C9"/>
    <w:rsid w:val="008B57A6"/>
    <w:rsid w:val="008B752B"/>
    <w:rsid w:val="008C00F0"/>
    <w:rsid w:val="008D3884"/>
    <w:rsid w:val="008D4567"/>
    <w:rsid w:val="008E5622"/>
    <w:rsid w:val="008F2383"/>
    <w:rsid w:val="008F27FF"/>
    <w:rsid w:val="008F730E"/>
    <w:rsid w:val="008F73D1"/>
    <w:rsid w:val="00911B6D"/>
    <w:rsid w:val="009239B9"/>
    <w:rsid w:val="0092548B"/>
    <w:rsid w:val="0092764D"/>
    <w:rsid w:val="0093276E"/>
    <w:rsid w:val="00933C8B"/>
    <w:rsid w:val="00935011"/>
    <w:rsid w:val="0094083E"/>
    <w:rsid w:val="009439AD"/>
    <w:rsid w:val="00945D3E"/>
    <w:rsid w:val="009525EF"/>
    <w:rsid w:val="00953979"/>
    <w:rsid w:val="0096310F"/>
    <w:rsid w:val="00976A0A"/>
    <w:rsid w:val="0097735F"/>
    <w:rsid w:val="00984165"/>
    <w:rsid w:val="00984A3C"/>
    <w:rsid w:val="00986376"/>
    <w:rsid w:val="0098703E"/>
    <w:rsid w:val="0099139E"/>
    <w:rsid w:val="00991542"/>
    <w:rsid w:val="009A7682"/>
    <w:rsid w:val="009B56D0"/>
    <w:rsid w:val="009B7DDA"/>
    <w:rsid w:val="009C0AB0"/>
    <w:rsid w:val="009C33FE"/>
    <w:rsid w:val="009C4BDC"/>
    <w:rsid w:val="009C7546"/>
    <w:rsid w:val="009C7E2C"/>
    <w:rsid w:val="009D214E"/>
    <w:rsid w:val="009D504D"/>
    <w:rsid w:val="009E0024"/>
    <w:rsid w:val="009E0F54"/>
    <w:rsid w:val="009E4B14"/>
    <w:rsid w:val="009E546E"/>
    <w:rsid w:val="009F0098"/>
    <w:rsid w:val="009F1F10"/>
    <w:rsid w:val="009F34BD"/>
    <w:rsid w:val="009F71EA"/>
    <w:rsid w:val="00A043C1"/>
    <w:rsid w:val="00A04CE4"/>
    <w:rsid w:val="00A05016"/>
    <w:rsid w:val="00A07B65"/>
    <w:rsid w:val="00A14D02"/>
    <w:rsid w:val="00A16780"/>
    <w:rsid w:val="00A16F09"/>
    <w:rsid w:val="00A2371C"/>
    <w:rsid w:val="00A24CC6"/>
    <w:rsid w:val="00A27427"/>
    <w:rsid w:val="00A32ABF"/>
    <w:rsid w:val="00A46189"/>
    <w:rsid w:val="00A54D36"/>
    <w:rsid w:val="00A6109B"/>
    <w:rsid w:val="00A614B0"/>
    <w:rsid w:val="00A629A8"/>
    <w:rsid w:val="00A65853"/>
    <w:rsid w:val="00A668A5"/>
    <w:rsid w:val="00A751C7"/>
    <w:rsid w:val="00A75C83"/>
    <w:rsid w:val="00A8047A"/>
    <w:rsid w:val="00A805C5"/>
    <w:rsid w:val="00A879CC"/>
    <w:rsid w:val="00A90346"/>
    <w:rsid w:val="00A917EA"/>
    <w:rsid w:val="00A945DC"/>
    <w:rsid w:val="00AA63FF"/>
    <w:rsid w:val="00AB224D"/>
    <w:rsid w:val="00AB6062"/>
    <w:rsid w:val="00AB6E2E"/>
    <w:rsid w:val="00AC51B2"/>
    <w:rsid w:val="00AC7796"/>
    <w:rsid w:val="00AC779A"/>
    <w:rsid w:val="00AD694F"/>
    <w:rsid w:val="00AE1161"/>
    <w:rsid w:val="00AE6B77"/>
    <w:rsid w:val="00AF7B1D"/>
    <w:rsid w:val="00B00DE0"/>
    <w:rsid w:val="00B02574"/>
    <w:rsid w:val="00B070A1"/>
    <w:rsid w:val="00B12D17"/>
    <w:rsid w:val="00B27355"/>
    <w:rsid w:val="00B305EC"/>
    <w:rsid w:val="00B31149"/>
    <w:rsid w:val="00B32828"/>
    <w:rsid w:val="00B40C5D"/>
    <w:rsid w:val="00B43E99"/>
    <w:rsid w:val="00B44F41"/>
    <w:rsid w:val="00B4565A"/>
    <w:rsid w:val="00B47DB1"/>
    <w:rsid w:val="00B51752"/>
    <w:rsid w:val="00B560BE"/>
    <w:rsid w:val="00B619E5"/>
    <w:rsid w:val="00B6721F"/>
    <w:rsid w:val="00B74429"/>
    <w:rsid w:val="00B77765"/>
    <w:rsid w:val="00B80500"/>
    <w:rsid w:val="00B83448"/>
    <w:rsid w:val="00B83E4E"/>
    <w:rsid w:val="00B8604D"/>
    <w:rsid w:val="00B93DDF"/>
    <w:rsid w:val="00B93EE5"/>
    <w:rsid w:val="00B97EAC"/>
    <w:rsid w:val="00BA0DB7"/>
    <w:rsid w:val="00BA15C9"/>
    <w:rsid w:val="00BA26C1"/>
    <w:rsid w:val="00BA2C78"/>
    <w:rsid w:val="00BB3795"/>
    <w:rsid w:val="00BC540F"/>
    <w:rsid w:val="00BC5C0A"/>
    <w:rsid w:val="00BC676C"/>
    <w:rsid w:val="00BD0A1B"/>
    <w:rsid w:val="00BD3217"/>
    <w:rsid w:val="00BD5DE7"/>
    <w:rsid w:val="00BD62A6"/>
    <w:rsid w:val="00BE49AF"/>
    <w:rsid w:val="00C03B0C"/>
    <w:rsid w:val="00C14081"/>
    <w:rsid w:val="00C1735F"/>
    <w:rsid w:val="00C2451B"/>
    <w:rsid w:val="00C2732F"/>
    <w:rsid w:val="00C31D05"/>
    <w:rsid w:val="00C32329"/>
    <w:rsid w:val="00C33AA3"/>
    <w:rsid w:val="00C376FB"/>
    <w:rsid w:val="00C37EF8"/>
    <w:rsid w:val="00C401B6"/>
    <w:rsid w:val="00C446C3"/>
    <w:rsid w:val="00C5035B"/>
    <w:rsid w:val="00C537AD"/>
    <w:rsid w:val="00C575BA"/>
    <w:rsid w:val="00C61037"/>
    <w:rsid w:val="00C7262D"/>
    <w:rsid w:val="00C7270E"/>
    <w:rsid w:val="00C72A11"/>
    <w:rsid w:val="00C74FE3"/>
    <w:rsid w:val="00CA15B8"/>
    <w:rsid w:val="00CA5F91"/>
    <w:rsid w:val="00CA725E"/>
    <w:rsid w:val="00CB1143"/>
    <w:rsid w:val="00CB1636"/>
    <w:rsid w:val="00CB74C0"/>
    <w:rsid w:val="00CC3B40"/>
    <w:rsid w:val="00CC5D08"/>
    <w:rsid w:val="00CC7D6A"/>
    <w:rsid w:val="00CD62F0"/>
    <w:rsid w:val="00CD6C89"/>
    <w:rsid w:val="00CE4721"/>
    <w:rsid w:val="00CF62D3"/>
    <w:rsid w:val="00CF7483"/>
    <w:rsid w:val="00D051B1"/>
    <w:rsid w:val="00D07420"/>
    <w:rsid w:val="00D1162E"/>
    <w:rsid w:val="00D25EE3"/>
    <w:rsid w:val="00D2695C"/>
    <w:rsid w:val="00D3065C"/>
    <w:rsid w:val="00D318C9"/>
    <w:rsid w:val="00D327F2"/>
    <w:rsid w:val="00D33253"/>
    <w:rsid w:val="00D336D2"/>
    <w:rsid w:val="00D3576F"/>
    <w:rsid w:val="00D359CF"/>
    <w:rsid w:val="00D36369"/>
    <w:rsid w:val="00D4453A"/>
    <w:rsid w:val="00D46FD9"/>
    <w:rsid w:val="00D5758C"/>
    <w:rsid w:val="00D61944"/>
    <w:rsid w:val="00D61A0C"/>
    <w:rsid w:val="00D709C7"/>
    <w:rsid w:val="00D73956"/>
    <w:rsid w:val="00D741E3"/>
    <w:rsid w:val="00D742A3"/>
    <w:rsid w:val="00D86197"/>
    <w:rsid w:val="00D869F3"/>
    <w:rsid w:val="00D87285"/>
    <w:rsid w:val="00DB09F8"/>
    <w:rsid w:val="00DB0CC6"/>
    <w:rsid w:val="00DC0B22"/>
    <w:rsid w:val="00DC71FD"/>
    <w:rsid w:val="00DD52D3"/>
    <w:rsid w:val="00DE654E"/>
    <w:rsid w:val="00DF1E2D"/>
    <w:rsid w:val="00E03464"/>
    <w:rsid w:val="00E11250"/>
    <w:rsid w:val="00E1268E"/>
    <w:rsid w:val="00E1477A"/>
    <w:rsid w:val="00E15352"/>
    <w:rsid w:val="00E22338"/>
    <w:rsid w:val="00E3528C"/>
    <w:rsid w:val="00E37684"/>
    <w:rsid w:val="00E40882"/>
    <w:rsid w:val="00E447D1"/>
    <w:rsid w:val="00E525D1"/>
    <w:rsid w:val="00E577BE"/>
    <w:rsid w:val="00E57834"/>
    <w:rsid w:val="00E60A55"/>
    <w:rsid w:val="00E60E9D"/>
    <w:rsid w:val="00E6750C"/>
    <w:rsid w:val="00E72077"/>
    <w:rsid w:val="00E77A5E"/>
    <w:rsid w:val="00E77A96"/>
    <w:rsid w:val="00E8687D"/>
    <w:rsid w:val="00E91888"/>
    <w:rsid w:val="00E920BC"/>
    <w:rsid w:val="00E956E9"/>
    <w:rsid w:val="00EA0C98"/>
    <w:rsid w:val="00EA5260"/>
    <w:rsid w:val="00EA74B3"/>
    <w:rsid w:val="00EB0421"/>
    <w:rsid w:val="00EC1A3F"/>
    <w:rsid w:val="00EC64B6"/>
    <w:rsid w:val="00ED03EC"/>
    <w:rsid w:val="00ED3B11"/>
    <w:rsid w:val="00EE06C2"/>
    <w:rsid w:val="00EE0F60"/>
    <w:rsid w:val="00EE7136"/>
    <w:rsid w:val="00EE7671"/>
    <w:rsid w:val="00EF3BC8"/>
    <w:rsid w:val="00EF6531"/>
    <w:rsid w:val="00F05D04"/>
    <w:rsid w:val="00F06DBF"/>
    <w:rsid w:val="00F135E6"/>
    <w:rsid w:val="00F13FBA"/>
    <w:rsid w:val="00F163A2"/>
    <w:rsid w:val="00F1682B"/>
    <w:rsid w:val="00F214FC"/>
    <w:rsid w:val="00F36CB8"/>
    <w:rsid w:val="00F46B94"/>
    <w:rsid w:val="00F51E1F"/>
    <w:rsid w:val="00F54182"/>
    <w:rsid w:val="00F72AA1"/>
    <w:rsid w:val="00F75F58"/>
    <w:rsid w:val="00F81A68"/>
    <w:rsid w:val="00F82A4B"/>
    <w:rsid w:val="00F96100"/>
    <w:rsid w:val="00F96568"/>
    <w:rsid w:val="00FA0E35"/>
    <w:rsid w:val="00FA1EDC"/>
    <w:rsid w:val="00FA2BC8"/>
    <w:rsid w:val="00FB115B"/>
    <w:rsid w:val="00FB1A38"/>
    <w:rsid w:val="00FB2893"/>
    <w:rsid w:val="00FC06BB"/>
    <w:rsid w:val="00FD2784"/>
    <w:rsid w:val="00FD3C4C"/>
    <w:rsid w:val="00FD3FE4"/>
    <w:rsid w:val="00FD7C10"/>
    <w:rsid w:val="00FE36A7"/>
    <w:rsid w:val="00FE7C2E"/>
    <w:rsid w:val="00FF2D0D"/>
    <w:rsid w:val="00FF36A4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5DF34B-35DE-43B6-8AE4-7675704A8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07T17:38:00Z</dcterms:created>
  <dcterms:modified xsi:type="dcterms:W3CDTF">2014-12-19T21:43:00Z</dcterms:modified>
</cp:coreProperties>
</file>